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B5F" w:rsidRPr="002161F5" w:rsidRDefault="006076D2" w:rsidP="00396393">
      <w:pPr>
        <w:widowControl w:val="0"/>
        <w:spacing w:line="480" w:lineRule="auto"/>
        <w:jc w:val="both"/>
        <w:rPr>
          <w:rFonts w:ascii="Arial" w:hAnsi="Arial" w:cs="Arial"/>
          <w:b/>
        </w:rPr>
      </w:pPr>
      <w:r w:rsidRPr="002161F5">
        <w:rPr>
          <w:rFonts w:ascii="Arial" w:eastAsia="Times New Roman" w:hAnsi="Arial" w:cs="Arial"/>
          <w:b/>
        </w:rPr>
        <w:t>Additional File 2 -</w:t>
      </w:r>
      <w:r w:rsidRPr="002161F5">
        <w:rPr>
          <w:rFonts w:ascii="Arial" w:hAnsi="Arial" w:cs="Arial"/>
          <w:b/>
        </w:rPr>
        <w:t xml:space="preserve"> List of genes within </w:t>
      </w:r>
      <w:r w:rsidR="00084B5F" w:rsidRPr="002161F5">
        <w:rPr>
          <w:rFonts w:ascii="Arial" w:hAnsi="Arial" w:cs="Arial"/>
          <w:b/>
        </w:rPr>
        <w:t xml:space="preserve">the Leaf </w:t>
      </w:r>
      <w:r w:rsidRPr="002161F5">
        <w:rPr>
          <w:rFonts w:ascii="Arial" w:hAnsi="Arial" w:cs="Arial"/>
          <w:b/>
        </w:rPr>
        <w:t>cluster L (L, n = 127).</w:t>
      </w:r>
    </w:p>
    <w:p w:rsidR="00084B5F" w:rsidRPr="002161F5" w:rsidRDefault="00084B5F" w:rsidP="00084B5F">
      <w:pPr>
        <w:widowControl w:val="0"/>
        <w:spacing w:line="480" w:lineRule="auto"/>
        <w:jc w:val="both"/>
        <w:rPr>
          <w:rFonts w:eastAsia="Times New Roman"/>
          <w:b/>
        </w:rPr>
      </w:pPr>
      <w:r w:rsidRPr="002161F5">
        <w:rPr>
          <w:szCs w:val="22"/>
        </w:rPr>
        <w:t xml:space="preserve">Genes in the </w:t>
      </w:r>
      <w:r w:rsidRPr="002161F5">
        <w:rPr>
          <w:b/>
          <w:szCs w:val="22"/>
        </w:rPr>
        <w:t>L</w:t>
      </w:r>
      <w:r w:rsidRPr="002161F5">
        <w:rPr>
          <w:szCs w:val="22"/>
        </w:rPr>
        <w:t xml:space="preserve"> cluster of differentially expressed tags are listed with their </w:t>
      </w:r>
      <w:proofErr w:type="spellStart"/>
      <w:r w:rsidR="0061011C" w:rsidRPr="002161F5">
        <w:rPr>
          <w:i/>
          <w:szCs w:val="22"/>
        </w:rPr>
        <w:t>Vitis</w:t>
      </w:r>
      <w:r w:rsidR="0061011C" w:rsidRPr="002161F5">
        <w:rPr>
          <w:szCs w:val="22"/>
        </w:rPr>
        <w:t>Net</w:t>
      </w:r>
      <w:proofErr w:type="spellEnd"/>
      <w:r w:rsidR="0061011C" w:rsidRPr="002161F5">
        <w:rPr>
          <w:szCs w:val="22"/>
        </w:rPr>
        <w:t xml:space="preserve">-derived annotated gene description and functional category. </w:t>
      </w:r>
      <w:r w:rsidRPr="002161F5">
        <w:rPr>
          <w:szCs w:val="22"/>
        </w:rPr>
        <w:t>EST frequen</w:t>
      </w:r>
      <w:bookmarkStart w:id="0" w:name="_GoBack"/>
      <w:bookmarkEnd w:id="0"/>
      <w:r w:rsidRPr="002161F5">
        <w:rPr>
          <w:szCs w:val="22"/>
        </w:rPr>
        <w:t xml:space="preserve">cies (f, tags per 10,000) are shown for each library type: leaf </w:t>
      </w:r>
      <w:proofErr w:type="gramStart"/>
      <w:r w:rsidRPr="002161F5">
        <w:rPr>
          <w:szCs w:val="22"/>
        </w:rPr>
        <w:t>f(</w:t>
      </w:r>
      <w:proofErr w:type="gramEnd"/>
      <w:r w:rsidRPr="002161F5">
        <w:rPr>
          <w:szCs w:val="22"/>
        </w:rPr>
        <w:t xml:space="preserve">L), stressed leaf f(SL), berry f(B), stressed berry f(SB). Gene IDs are for corresponding 8.4X draft genome identifiers or NCBI </w:t>
      </w:r>
      <w:proofErr w:type="spellStart"/>
      <w:r w:rsidRPr="002161F5">
        <w:rPr>
          <w:szCs w:val="22"/>
        </w:rPr>
        <w:t>UniGene</w:t>
      </w:r>
      <w:proofErr w:type="spellEnd"/>
      <w:r w:rsidRPr="002161F5">
        <w:rPr>
          <w:szCs w:val="22"/>
        </w:rPr>
        <w:t xml:space="preserve"> models. Corresponding </w:t>
      </w:r>
      <w:proofErr w:type="spellStart"/>
      <w:r w:rsidRPr="002161F5">
        <w:rPr>
          <w:szCs w:val="22"/>
        </w:rPr>
        <w:t>Affymetrix</w:t>
      </w:r>
      <w:proofErr w:type="spellEnd"/>
      <w:r w:rsidRPr="002161F5">
        <w:rPr>
          <w:szCs w:val="22"/>
        </w:rPr>
        <w:t xml:space="preserve"> </w:t>
      </w:r>
      <w:proofErr w:type="spellStart"/>
      <w:r w:rsidRPr="002161F5">
        <w:rPr>
          <w:i/>
          <w:szCs w:val="22"/>
        </w:rPr>
        <w:t>Vitis</w:t>
      </w:r>
      <w:proofErr w:type="spellEnd"/>
      <w:r w:rsidRPr="002161F5">
        <w:rPr>
          <w:szCs w:val="22"/>
        </w:rPr>
        <w:t xml:space="preserve"> </w:t>
      </w:r>
      <w:proofErr w:type="spellStart"/>
      <w:r w:rsidRPr="002161F5">
        <w:rPr>
          <w:szCs w:val="22"/>
        </w:rPr>
        <w:t>GeneChip</w:t>
      </w:r>
      <w:proofErr w:type="spellEnd"/>
      <w:r w:rsidRPr="002161F5">
        <w:rPr>
          <w:szCs w:val="22"/>
          <w:vertAlign w:val="superscript"/>
        </w:rPr>
        <w:t>®</w:t>
      </w:r>
      <w:r w:rsidRPr="002161F5">
        <w:rPr>
          <w:szCs w:val="22"/>
        </w:rPr>
        <w:t xml:space="preserve"> </w:t>
      </w:r>
      <w:proofErr w:type="spellStart"/>
      <w:r w:rsidRPr="002161F5">
        <w:rPr>
          <w:szCs w:val="22"/>
        </w:rPr>
        <w:t>prob</w:t>
      </w:r>
      <w:r w:rsidR="001E2CD2" w:rsidRPr="002161F5">
        <w:rPr>
          <w:szCs w:val="22"/>
        </w:rPr>
        <w:t>e</w:t>
      </w:r>
      <w:r w:rsidRPr="002161F5">
        <w:rPr>
          <w:szCs w:val="22"/>
        </w:rPr>
        <w:t>set</w:t>
      </w:r>
      <w:proofErr w:type="spellEnd"/>
      <w:r w:rsidRPr="002161F5">
        <w:rPr>
          <w:szCs w:val="22"/>
        </w:rPr>
        <w:t xml:space="preserve"> identifiers are </w:t>
      </w:r>
      <w:r w:rsidR="006F421D" w:rsidRPr="002161F5">
        <w:rPr>
          <w:szCs w:val="22"/>
        </w:rPr>
        <w:t xml:space="preserve">also </w:t>
      </w:r>
      <w:r w:rsidRPr="002161F5">
        <w:rPr>
          <w:szCs w:val="22"/>
        </w:rPr>
        <w:t>shown if available.</w:t>
      </w:r>
    </w:p>
    <w:tbl>
      <w:tblPr>
        <w:tblW w:w="9360" w:type="dxa"/>
        <w:tblLayout w:type="fixed"/>
        <w:tblCellMar>
          <w:left w:w="43" w:type="dxa"/>
          <w:right w:w="43" w:type="dxa"/>
        </w:tblCellMar>
        <w:tblLook w:val="0000"/>
      </w:tblPr>
      <w:tblGrid>
        <w:gridCol w:w="2835"/>
        <w:gridCol w:w="1831"/>
        <w:gridCol w:w="493"/>
        <w:gridCol w:w="435"/>
        <w:gridCol w:w="493"/>
        <w:gridCol w:w="497"/>
        <w:gridCol w:w="1670"/>
        <w:gridCol w:w="1106"/>
      </w:tblGrid>
      <w:tr w:rsidR="002D33CF" w:rsidRPr="002161F5">
        <w:trPr>
          <w:trHeight w:val="240"/>
        </w:trPr>
        <w:tc>
          <w:tcPr>
            <w:tcW w:w="28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3CF" w:rsidRPr="002161F5" w:rsidRDefault="002D33CF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18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33CF" w:rsidRPr="002161F5" w:rsidRDefault="002107BA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unctional Category</w:t>
            </w:r>
          </w:p>
        </w:tc>
        <w:tc>
          <w:tcPr>
            <w:tcW w:w="4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3CF" w:rsidRPr="002161F5" w:rsidRDefault="002D33CF" w:rsidP="006F5E8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(L)</w:t>
            </w:r>
          </w:p>
        </w:tc>
        <w:tc>
          <w:tcPr>
            <w:tcW w:w="4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3CF" w:rsidRPr="002161F5" w:rsidRDefault="002D33CF" w:rsidP="006F5E8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(SL)</w:t>
            </w:r>
          </w:p>
        </w:tc>
        <w:tc>
          <w:tcPr>
            <w:tcW w:w="4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3CF" w:rsidRPr="002161F5" w:rsidRDefault="002D33CF" w:rsidP="006F5E8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(B)</w:t>
            </w:r>
          </w:p>
        </w:tc>
        <w:tc>
          <w:tcPr>
            <w:tcW w:w="4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3CF" w:rsidRPr="002161F5" w:rsidRDefault="002D33CF" w:rsidP="006F5E8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(SB)</w:t>
            </w:r>
          </w:p>
        </w:tc>
        <w:tc>
          <w:tcPr>
            <w:tcW w:w="16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3CF" w:rsidRPr="002161F5" w:rsidRDefault="002D33CF" w:rsidP="006F5E8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ene ID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33CF" w:rsidRPr="002161F5" w:rsidRDefault="002D33CF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robeset</w:t>
            </w:r>
            <w:proofErr w:type="spellEnd"/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ibosomal protein L13A 60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170700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2561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ADP-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ribosylatio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factor A1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5.3 Transport Syst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273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6740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Thioredox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H-type 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9.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453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87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PSI reaction center subunit II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2.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996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733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Secretion-associated RAS (SAR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5.3 Transport Syst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454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80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211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9896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ibosomal protein L37a 60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903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0178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038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Metallothione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2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7.0 Stres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2.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433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544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Non-specific lipid-transfer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8.0 Storag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03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5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5.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883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9031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Calcium-binding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781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9084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LHCB2.1 (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I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913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691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689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  <w:lang w:val="fr-FR"/>
              </w:rPr>
            </w:pPr>
            <w:r w:rsidRPr="002161F5">
              <w:rPr>
                <w:rFonts w:ascii="Arial" w:hAnsi="Arial"/>
                <w:sz w:val="16"/>
                <w:szCs w:val="16"/>
                <w:lang w:val="fr-FR"/>
              </w:rPr>
              <w:t>Peptidyl-prolyl cis-trans isomerase FKBP-typ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780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9560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Acetyl-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oA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arboxyl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arboxyltransfer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bet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3 Lipid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428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Glycin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5 Amino Acid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221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7066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TP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subunit 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66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0484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Circadian clock associated 1 (CCA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11 Transcription facto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618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703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Rubisco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small subuni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50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2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5.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767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6847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Double strand break repair protein (XRCC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8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0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181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1898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Carbonic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nhydr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073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99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100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Galactinol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1 Carbohydrate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7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8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272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7035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ytochrom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b6/f complex subunit IV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etD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9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6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266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588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Solanesyl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iphosphat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3 Lipid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794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7360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NADH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subunit 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407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9373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8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788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697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7840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ytochrom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B6-F complex iron-sulfur subunit, PET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757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0919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  <w:lang w:val="de-DE"/>
              </w:rPr>
            </w:pPr>
            <w:r w:rsidRPr="002161F5">
              <w:rPr>
                <w:rFonts w:ascii="Arial" w:hAnsi="Arial"/>
                <w:sz w:val="16"/>
                <w:szCs w:val="16"/>
                <w:lang w:val="de-DE"/>
              </w:rPr>
              <w:t>Photosystem II 22 kDa protein PSB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0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2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539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58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ibosomal protein S8 30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322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503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naJ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homolog, subfamily A, member 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5.3 Transport Syst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727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9225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lanin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transamin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>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0.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947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679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lastRenderedPageBreak/>
              <w:t>Rubisco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ctiv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0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6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427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6918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 reaction center subunit VI PSA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8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.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438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515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4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288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LHCA3 (PSI light harvesting complex gene 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2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9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.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303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447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LHCII type I CAB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793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1038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Ferredox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(PETF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0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47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5927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Pathogenesis protein 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7.0 Stres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3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307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464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  <w:lang w:val="it-IT"/>
              </w:rPr>
            </w:pPr>
            <w:r w:rsidRPr="002161F5">
              <w:rPr>
                <w:rFonts w:ascii="Arial" w:hAnsi="Arial"/>
                <w:sz w:val="16"/>
                <w:szCs w:val="16"/>
                <w:lang w:val="it-IT"/>
              </w:rPr>
              <w:t>Ubiquitin-conjugating enzyme E2 I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954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939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  <w:lang w:val="fr-FR"/>
              </w:rPr>
            </w:pPr>
            <w:r w:rsidRPr="002161F5">
              <w:rPr>
                <w:rFonts w:ascii="Arial" w:hAnsi="Arial"/>
                <w:sz w:val="16"/>
                <w:szCs w:val="16"/>
                <w:lang w:val="fr-FR"/>
              </w:rPr>
              <w:t>Transport protein particle (TRAPP) component Bet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5.3 Transport Syst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889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6141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lp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protease adaptor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030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8153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NADP-dependent D-sorbitol-6-phosphate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1 Carbohydrate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974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2979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27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2394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627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I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sbO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346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230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Metallothionein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7.0 Stres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91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8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46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3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767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2971_x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eroxiredox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bcp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638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204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736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052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73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Glycin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cleavage system H protein, mitochondri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5 Amino Acid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8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578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9879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I 10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kDa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polypeptide PSB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9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580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8031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Thioredox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M-typ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431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72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WRKY DNA-binding protein 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11 Transcription facto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268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806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I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sbK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0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7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9115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Pathogenesis protein 1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7.0 Stres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307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Zinc transporter ZIP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5.3 Transport Syst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754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8682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 P700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poprote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A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2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323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9283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NADH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subunit 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8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693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348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Act domain repeat 1 (ACR1)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uridylyltransfer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1 Transcrip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525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0649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Adaptor-related protein complex 4, beta 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5.3 Transport Syst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859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spholipid-hydroperoxid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glutathione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eroxid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>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6 Metabolism of Other Amino Acid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279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9072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Adenosine 5'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sphosulfat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588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1587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ibosomal protein S18 30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8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60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atal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3.3 Plant-Specific Signal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288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0871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2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620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Matur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1 Transcrip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5.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57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8476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I oxygen-evolving complex precurso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0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884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494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I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sbD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323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8679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tosystem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I subunit XI (PSAL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509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8370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Hydroxymethylbutenyl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4-diphosphate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3 Lipid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4531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71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Transduc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family protein / WD-40 repea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345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248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DNA-directed RNA Polymerase II subunit 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1 Transcrip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739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6437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ABC transporter C member 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5.3 Transport Syste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838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287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Zinc finger (CCCH-type) family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11 Transcription facto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880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9344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lastRenderedPageBreak/>
              <w:t>Heat shock protein 81-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772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8066_a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ibosomal protein S3 30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820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138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ehydroascorbat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1 Carbohydrate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298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203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Small heat stress protein class CIII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4024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2628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eroxisomal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membrane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762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841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minomethyltransfer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5 Amino Acid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097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658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Early light-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inducabl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protein (ELIP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35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1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7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005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7173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78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spartyl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prote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79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686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219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iber protein Fb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863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931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Quinon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269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9784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ibosomal protein L21 / CL21 (RPL21) 50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6834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550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ytoen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885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0602_a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Glu-tRNA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>(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Gl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)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midotransfer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subunit 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5 Amino Acid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213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6926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2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173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6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173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173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173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6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192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087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830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NADH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subunit 4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 Energy Metabolism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326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095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858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6572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526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4462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941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0934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73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57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24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-box family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043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037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9070_a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Thioester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famil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6224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2890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Malat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glyoxysomal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precurso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853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332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Proton gradient regulation 5 (PGR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033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6996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Myosin heavy cha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4.1 Cell Motilit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0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4232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3733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69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ructose-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bisphosphat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6.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96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600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099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ibosomal protein L28 (CL28) 50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0314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742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09043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Fructose-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bisphosphat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0.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682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21944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48.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25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entatricopeptid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(PPR) repeat-containing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5778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8232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know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Vvi.68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 xml:space="preserve">1-Aminocyclopropane-1-carboxylate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oxidase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3.2 Hormone Signal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2824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5952_s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Rubisco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small chain 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1.21 Photosynthesi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17680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Thylakoid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membrane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phosphoprote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 xml:space="preserve"> 14 </w:t>
            </w: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Unclear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6176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1476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3 Folding, Sorting and Degrad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4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23317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07782_x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lastRenderedPageBreak/>
              <w:t>Ribosomal RNA 23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2 Transla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73.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5369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RADIALIS-like protein 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2.11 Transcription factor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4.5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637400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0512_at</w:t>
            </w:r>
          </w:p>
        </w:tc>
      </w:tr>
      <w:tr w:rsidR="00B1075C" w:rsidRPr="002161F5">
        <w:trPr>
          <w:trHeight w:val="240"/>
        </w:trPr>
        <w:tc>
          <w:tcPr>
            <w:tcW w:w="28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1075C" w:rsidRPr="002161F5" w:rsidRDefault="00B1075C" w:rsidP="006F5E85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2161F5">
              <w:rPr>
                <w:rFonts w:ascii="Arial" w:hAnsi="Arial"/>
                <w:sz w:val="16"/>
                <w:szCs w:val="16"/>
              </w:rPr>
              <w:t>Cytokinin</w:t>
            </w:r>
            <w:proofErr w:type="spellEnd"/>
            <w:r w:rsidRPr="002161F5">
              <w:rPr>
                <w:rFonts w:ascii="Arial" w:hAnsi="Arial"/>
                <w:sz w:val="16"/>
                <w:szCs w:val="16"/>
              </w:rPr>
              <w:t>-repressed protein CR9</w:t>
            </w:r>
          </w:p>
        </w:tc>
        <w:tc>
          <w:tcPr>
            <w:tcW w:w="183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1075C" w:rsidRPr="002161F5" w:rsidRDefault="00B1075C" w:rsidP="00B1075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161F5">
              <w:rPr>
                <w:rFonts w:ascii="Arial" w:eastAsia="Times New Roman" w:hAnsi="Arial" w:cs="Arial"/>
                <w:sz w:val="16"/>
                <w:szCs w:val="16"/>
              </w:rPr>
              <w:t>3.2 Hormone Signaling</w:t>
            </w:r>
          </w:p>
        </w:tc>
        <w:tc>
          <w:tcPr>
            <w:tcW w:w="4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24.5</w:t>
            </w:r>
          </w:p>
        </w:tc>
        <w:tc>
          <w:tcPr>
            <w:tcW w:w="4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GSVIVP00037947001</w:t>
            </w:r>
          </w:p>
        </w:tc>
        <w:tc>
          <w:tcPr>
            <w:tcW w:w="11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1075C" w:rsidRPr="002161F5" w:rsidRDefault="00B1075C" w:rsidP="00B1075C">
            <w:pPr>
              <w:rPr>
                <w:rFonts w:ascii="Arial" w:hAnsi="Arial"/>
                <w:sz w:val="16"/>
                <w:szCs w:val="16"/>
              </w:rPr>
            </w:pPr>
            <w:r w:rsidRPr="002161F5">
              <w:rPr>
                <w:rFonts w:ascii="Arial" w:hAnsi="Arial"/>
                <w:sz w:val="16"/>
                <w:szCs w:val="16"/>
              </w:rPr>
              <w:t>1616731_at</w:t>
            </w:r>
          </w:p>
        </w:tc>
      </w:tr>
    </w:tbl>
    <w:p w:rsidR="00396393" w:rsidRPr="002161F5" w:rsidRDefault="00396393" w:rsidP="00396393"/>
    <w:p w:rsidR="00F339B4" w:rsidRPr="002161F5" w:rsidRDefault="00F339B4"/>
    <w:p w:rsidR="00F339B4" w:rsidRPr="002161F5" w:rsidRDefault="00F339B4"/>
    <w:sectPr w:rsidR="00F339B4" w:rsidRPr="002161F5" w:rsidSect="00E92CA2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88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B29" w:rsidRDefault="00046B29">
      <w:r>
        <w:separator/>
      </w:r>
    </w:p>
  </w:endnote>
  <w:endnote w:type="continuationSeparator" w:id="0">
    <w:p w:rsidR="00046B29" w:rsidRDefault="00046B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B29" w:rsidRDefault="00046B29">
      <w:r>
        <w:separator/>
      </w:r>
    </w:p>
  </w:footnote>
  <w:footnote w:type="continuationSeparator" w:id="0">
    <w:p w:rsidR="00046B29" w:rsidRDefault="00046B2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5E85" w:rsidRDefault="005F7213" w:rsidP="006032F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F5E8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F5E85" w:rsidRDefault="006F5E85" w:rsidP="00973C7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5E85" w:rsidRDefault="006F5E85" w:rsidP="00973C79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115"/>
  <w:drawingGridVerticalSpacing w:val="187"/>
  <w:displayHorizontalDrawingGridEvery w:val="2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734FA1"/>
    <w:rsid w:val="00046B29"/>
    <w:rsid w:val="00083680"/>
    <w:rsid w:val="00084B5F"/>
    <w:rsid w:val="000A14FE"/>
    <w:rsid w:val="001365CA"/>
    <w:rsid w:val="0014454C"/>
    <w:rsid w:val="00151AF0"/>
    <w:rsid w:val="001C4C58"/>
    <w:rsid w:val="001E2CD2"/>
    <w:rsid w:val="0020792E"/>
    <w:rsid w:val="002107BA"/>
    <w:rsid w:val="002161F5"/>
    <w:rsid w:val="002634EA"/>
    <w:rsid w:val="002B28A3"/>
    <w:rsid w:val="002D33CF"/>
    <w:rsid w:val="00316F89"/>
    <w:rsid w:val="00385933"/>
    <w:rsid w:val="00396393"/>
    <w:rsid w:val="003B1B03"/>
    <w:rsid w:val="00407F36"/>
    <w:rsid w:val="0043327E"/>
    <w:rsid w:val="00444ACB"/>
    <w:rsid w:val="004578CC"/>
    <w:rsid w:val="004D22E1"/>
    <w:rsid w:val="004E19A0"/>
    <w:rsid w:val="005470B3"/>
    <w:rsid w:val="0056432E"/>
    <w:rsid w:val="005F7213"/>
    <w:rsid w:val="006032FC"/>
    <w:rsid w:val="006076D2"/>
    <w:rsid w:val="0061011C"/>
    <w:rsid w:val="0062626E"/>
    <w:rsid w:val="006F421D"/>
    <w:rsid w:val="006F5E85"/>
    <w:rsid w:val="007222CE"/>
    <w:rsid w:val="00734FA1"/>
    <w:rsid w:val="00766454"/>
    <w:rsid w:val="00856E33"/>
    <w:rsid w:val="00973C79"/>
    <w:rsid w:val="009B589F"/>
    <w:rsid w:val="009D5C3B"/>
    <w:rsid w:val="00AA2A7F"/>
    <w:rsid w:val="00AA7A96"/>
    <w:rsid w:val="00AB4AD9"/>
    <w:rsid w:val="00AE51AE"/>
    <w:rsid w:val="00B1075C"/>
    <w:rsid w:val="00B6702E"/>
    <w:rsid w:val="00BB571D"/>
    <w:rsid w:val="00C6434D"/>
    <w:rsid w:val="00CA135B"/>
    <w:rsid w:val="00D304E1"/>
    <w:rsid w:val="00D512DC"/>
    <w:rsid w:val="00E32951"/>
    <w:rsid w:val="00E706F2"/>
    <w:rsid w:val="00E92CA2"/>
    <w:rsid w:val="00F11ABC"/>
    <w:rsid w:val="00F122A8"/>
    <w:rsid w:val="00F339B4"/>
    <w:rsid w:val="00F52AC8"/>
    <w:rsid w:val="00F90061"/>
    <w:rsid w:val="00F91103"/>
    <w:rsid w:val="00F966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E5B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34FA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34FA1"/>
    <w:rPr>
      <w:color w:val="993366"/>
      <w:u w:val="single"/>
    </w:rPr>
  </w:style>
  <w:style w:type="paragraph" w:customStyle="1" w:styleId="font5">
    <w:name w:val="font5"/>
    <w:basedOn w:val="Normal"/>
    <w:rsid w:val="00734FA1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4">
    <w:name w:val="xl24"/>
    <w:basedOn w:val="Normal"/>
    <w:rsid w:val="00734FA1"/>
    <w:pPr>
      <w:spacing w:beforeLines="1" w:afterLines="1"/>
    </w:pPr>
    <w:rPr>
      <w:rFonts w:ascii="Times" w:hAnsi="Times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6454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C7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73C79"/>
  </w:style>
  <w:style w:type="paragraph" w:styleId="Footer">
    <w:name w:val="footer"/>
    <w:basedOn w:val="Normal"/>
    <w:link w:val="FooterChar"/>
    <w:uiPriority w:val="99"/>
    <w:semiHidden/>
    <w:unhideWhenUsed/>
    <w:rsid w:val="006076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76D2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E5B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34FA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34FA1"/>
    <w:rPr>
      <w:color w:val="993366"/>
      <w:u w:val="single"/>
    </w:rPr>
  </w:style>
  <w:style w:type="paragraph" w:customStyle="1" w:styleId="font5">
    <w:name w:val="font5"/>
    <w:basedOn w:val="Normal"/>
    <w:rsid w:val="00734FA1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4">
    <w:name w:val="xl24"/>
    <w:basedOn w:val="Normal"/>
    <w:rsid w:val="00734FA1"/>
    <w:pPr>
      <w:spacing w:beforeLines="1" w:afterLines="1"/>
    </w:pPr>
    <w:rPr>
      <w:rFonts w:ascii="Times" w:hAnsi="Times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6454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C7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73C79"/>
  </w:style>
  <w:style w:type="paragraph" w:styleId="Footer">
    <w:name w:val="footer"/>
    <w:basedOn w:val="Normal"/>
    <w:link w:val="FooterChar"/>
    <w:uiPriority w:val="99"/>
    <w:semiHidden/>
    <w:unhideWhenUsed/>
    <w:rsid w:val="006076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76D2"/>
    <w:rPr>
      <w:rFonts w:ascii="Times New Roman" w:hAnsi="Times New Roman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3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9AAD59-54C0-4244-BFDB-2BA074AAD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14</Words>
  <Characters>9774</Characters>
  <Application>Microsoft Office Word</Application>
  <DocSecurity>0</DocSecurity>
  <Lines>81</Lines>
  <Paragraphs>22</Paragraphs>
  <ScaleCrop>false</ScaleCrop>
  <Company>UNR-Biochemistry</Company>
  <LinksUpToDate>false</LinksUpToDate>
  <CharactersWithSpaces>11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illett</dc:creator>
  <cp:keywords/>
  <cp:lastModifiedBy> </cp:lastModifiedBy>
  <cp:revision>2</cp:revision>
  <cp:lastPrinted>2010-12-17T22:49:00Z</cp:lastPrinted>
  <dcterms:created xsi:type="dcterms:W3CDTF">2011-06-18T13:03:00Z</dcterms:created>
  <dcterms:modified xsi:type="dcterms:W3CDTF">2011-06-18T13:03:00Z</dcterms:modified>
</cp:coreProperties>
</file>